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BF4" w:rsidRPr="00242BF4" w:rsidRDefault="00380328" w:rsidP="00242BF4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eastAsia="ko-KR"/>
        </w:rPr>
      </w:pPr>
      <w:r w:rsidRPr="00380328">
        <w:rPr>
          <w:rFonts w:ascii="Times New Roman" w:hAnsi="Times New Roman" w:cs="Times New Roman"/>
          <w:b/>
          <w:szCs w:val="24"/>
          <w:lang w:eastAsia="ko-KR"/>
        </w:rPr>
        <w:t xml:space="preserve">S6 Table. Quantification of </w:t>
      </w:r>
      <w:proofErr w:type="spellStart"/>
      <w:r w:rsidRPr="00380328">
        <w:rPr>
          <w:rFonts w:ascii="Times New Roman" w:hAnsi="Times New Roman" w:cs="Times New Roman"/>
          <w:b/>
          <w:szCs w:val="24"/>
          <w:lang w:eastAsia="ko-KR"/>
        </w:rPr>
        <w:t>pERK</w:t>
      </w:r>
      <w:proofErr w:type="spellEnd"/>
      <w:r w:rsidRPr="00380328">
        <w:rPr>
          <w:rFonts w:ascii="Times New Roman" w:hAnsi="Times New Roman" w:cs="Times New Roman"/>
          <w:b/>
          <w:szCs w:val="24"/>
          <w:lang w:eastAsia="ko-KR"/>
        </w:rPr>
        <w:t xml:space="preserve"> and </w:t>
      </w:r>
      <w:proofErr w:type="spellStart"/>
      <w:r w:rsidRPr="00380328">
        <w:rPr>
          <w:rFonts w:ascii="Times New Roman" w:hAnsi="Times New Roman" w:cs="Times New Roman"/>
          <w:b/>
          <w:szCs w:val="24"/>
          <w:lang w:eastAsia="ko-KR"/>
        </w:rPr>
        <w:t>pAKT</w:t>
      </w:r>
      <w:proofErr w:type="spellEnd"/>
      <w:r w:rsidRPr="00380328">
        <w:rPr>
          <w:rFonts w:ascii="Times New Roman" w:hAnsi="Times New Roman" w:cs="Times New Roman"/>
          <w:b/>
          <w:szCs w:val="24"/>
          <w:lang w:eastAsia="ko-KR"/>
        </w:rPr>
        <w:t xml:space="preserve"> expression in saline-treated vs. SB-3CT-treated retina by immunoblo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82E03" w:rsidRPr="00242BF4" w:rsidTr="008D79EB">
        <w:tc>
          <w:tcPr>
            <w:tcW w:w="1335" w:type="dxa"/>
          </w:tcPr>
          <w:p w:rsidR="00582E03" w:rsidRPr="00242BF4" w:rsidRDefault="00A32CD1" w:rsidP="008D7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pERK</w:t>
            </w:r>
            <w:proofErr w:type="spellEnd"/>
          </w:p>
        </w:tc>
        <w:tc>
          <w:tcPr>
            <w:tcW w:w="4007" w:type="dxa"/>
            <w:gridSpan w:val="3"/>
            <w:tcBorders>
              <w:bottom w:val="single" w:sz="4" w:space="0" w:color="auto"/>
            </w:tcBorders>
          </w:tcPr>
          <w:p w:rsidR="00582E03" w:rsidRPr="00242BF4" w:rsidRDefault="00582E03" w:rsidP="00A32CD1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42BF4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92379D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747395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  <w:tcBorders>
              <w:bottom w:val="single" w:sz="4" w:space="0" w:color="auto"/>
            </w:tcBorders>
          </w:tcPr>
          <w:p w:rsidR="00582E03" w:rsidRPr="00242BF4" w:rsidRDefault="00582E03" w:rsidP="00A32CD1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42BF4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2CD1" w:rsidRPr="00242BF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B-3CT</w:t>
            </w:r>
            <w:r w:rsidR="00747395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</w:tr>
      <w:tr w:rsidR="00A32CD1" w:rsidRPr="00242BF4" w:rsidTr="00276447">
        <w:tc>
          <w:tcPr>
            <w:tcW w:w="1335" w:type="dxa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A32CD1" w:rsidRPr="00242BF4" w:rsidTr="008D79EB">
        <w:tc>
          <w:tcPr>
            <w:tcW w:w="1335" w:type="dxa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00.5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00.8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4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A32CD1" w:rsidRPr="00242BF4" w:rsidTr="008D79EB">
        <w:tc>
          <w:tcPr>
            <w:tcW w:w="0" w:type="auto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21</w:t>
            </w:r>
          </w:p>
        </w:tc>
      </w:tr>
      <w:tr w:rsidR="00A32CD1" w:rsidRPr="00242BF4" w:rsidTr="008D79EB">
        <w:tc>
          <w:tcPr>
            <w:tcW w:w="0" w:type="auto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45.7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17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47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5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2CD1" w:rsidRPr="00242BF4" w:rsidRDefault="000A6670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85</w:t>
            </w:r>
          </w:p>
        </w:tc>
      </w:tr>
    </w:tbl>
    <w:p w:rsidR="00582E03" w:rsidRPr="00242BF4" w:rsidRDefault="00582E03" w:rsidP="00582E03">
      <w:pPr>
        <w:rPr>
          <w:rFonts w:ascii="Times New Roman" w:hAnsi="Times New Roman" w:cs="Times New Roman"/>
          <w:sz w:val="20"/>
          <w:szCs w:val="20"/>
        </w:rPr>
      </w:pPr>
    </w:p>
    <w:p w:rsidR="00582E03" w:rsidRPr="00242BF4" w:rsidRDefault="00582E03" w:rsidP="00582E03">
      <w:pPr>
        <w:rPr>
          <w:rFonts w:ascii="Times New Roman" w:hAnsi="Times New Roman" w:cs="Times New Roman"/>
          <w:sz w:val="20"/>
          <w:szCs w:val="20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82E03" w:rsidRPr="00242BF4" w:rsidTr="008D79EB">
        <w:tc>
          <w:tcPr>
            <w:tcW w:w="1335" w:type="dxa"/>
          </w:tcPr>
          <w:p w:rsidR="00582E03" w:rsidRPr="00242BF4" w:rsidRDefault="00A32CD1" w:rsidP="008D7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pAKT</w:t>
            </w:r>
            <w:proofErr w:type="spellEnd"/>
          </w:p>
        </w:tc>
        <w:tc>
          <w:tcPr>
            <w:tcW w:w="4007" w:type="dxa"/>
            <w:gridSpan w:val="3"/>
            <w:tcBorders>
              <w:bottom w:val="single" w:sz="4" w:space="0" w:color="auto"/>
            </w:tcBorders>
          </w:tcPr>
          <w:p w:rsidR="00582E03" w:rsidRPr="00242BF4" w:rsidRDefault="00582E03" w:rsidP="00A32CD1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42BF4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92379D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747395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008" w:type="dxa"/>
            <w:gridSpan w:val="3"/>
            <w:tcBorders>
              <w:bottom w:val="single" w:sz="4" w:space="0" w:color="auto"/>
            </w:tcBorders>
          </w:tcPr>
          <w:p w:rsidR="00582E03" w:rsidRPr="00242BF4" w:rsidRDefault="00582E03" w:rsidP="00A32CD1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42BF4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2BF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B-3CT</w:t>
            </w:r>
            <w:r w:rsidR="00747395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treated</w:t>
            </w:r>
          </w:p>
        </w:tc>
      </w:tr>
      <w:tr w:rsidR="00A32CD1" w:rsidRPr="00242BF4" w:rsidTr="007B7437">
        <w:tc>
          <w:tcPr>
            <w:tcW w:w="1335" w:type="dxa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32CD1" w:rsidRPr="00242BF4" w:rsidRDefault="00A32CD1" w:rsidP="00871F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</w:tr>
      <w:tr w:rsidR="00A32CD1" w:rsidRPr="00242BF4" w:rsidTr="008D79EB">
        <w:tc>
          <w:tcPr>
            <w:tcW w:w="1335" w:type="dxa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5 mi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5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00.7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00.5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03.5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</w:tr>
      <w:tr w:rsidR="00A32CD1" w:rsidRPr="00242BF4" w:rsidTr="008D79EB">
        <w:tc>
          <w:tcPr>
            <w:tcW w:w="0" w:type="auto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24</w:t>
            </w:r>
          </w:p>
        </w:tc>
      </w:tr>
      <w:tr w:rsidR="00A32CD1" w:rsidRPr="00242BF4" w:rsidTr="008D79EB">
        <w:tc>
          <w:tcPr>
            <w:tcW w:w="0" w:type="auto"/>
            <w:noWrap/>
            <w:hideMark/>
          </w:tcPr>
          <w:p w:rsidR="00A32CD1" w:rsidRPr="00242BF4" w:rsidRDefault="00A32CD1" w:rsidP="008D79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242BF4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53.8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A32CD1" w:rsidP="008D79E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42B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6670">
              <w:rPr>
                <w:rFonts w:ascii="Times New Roman" w:hAnsi="Times New Roman" w:cs="Times New Roman"/>
                <w:sz w:val="20"/>
                <w:szCs w:val="20"/>
              </w:rPr>
              <w:t>42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32CD1" w:rsidRPr="00242BF4" w:rsidRDefault="000A6670" w:rsidP="000A667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93</w:t>
            </w:r>
          </w:p>
        </w:tc>
      </w:tr>
    </w:tbl>
    <w:p w:rsidR="00582E03" w:rsidRPr="00242BF4" w:rsidRDefault="00582E03" w:rsidP="00582E03">
      <w:pPr>
        <w:rPr>
          <w:rFonts w:ascii="Times New Roman" w:hAnsi="Times New Roman" w:cs="Times New Roman"/>
          <w:sz w:val="20"/>
          <w:szCs w:val="20"/>
        </w:rPr>
      </w:pPr>
    </w:p>
    <w:p w:rsidR="00582E03" w:rsidRPr="00242BF4" w:rsidRDefault="00582E03" w:rsidP="00582E03">
      <w:pPr>
        <w:rPr>
          <w:rFonts w:ascii="Times New Roman" w:hAnsi="Times New Roman" w:cs="Times New Roman"/>
          <w:sz w:val="20"/>
          <w:szCs w:val="20"/>
        </w:rPr>
      </w:pPr>
    </w:p>
    <w:p w:rsidR="003F59A3" w:rsidRDefault="00871F5E">
      <w:bookmarkStart w:id="0" w:name="_GoBack"/>
      <w:bookmarkEnd w:id="0"/>
    </w:p>
    <w:sectPr w:rsidR="003F5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E03"/>
    <w:rsid w:val="000A6670"/>
    <w:rsid w:val="00232AFD"/>
    <w:rsid w:val="00242BF4"/>
    <w:rsid w:val="00380328"/>
    <w:rsid w:val="00396E45"/>
    <w:rsid w:val="00582E03"/>
    <w:rsid w:val="005E57AA"/>
    <w:rsid w:val="00737D64"/>
    <w:rsid w:val="00747395"/>
    <w:rsid w:val="00871F5E"/>
    <w:rsid w:val="0092379D"/>
    <w:rsid w:val="00A3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E0936D-76BA-483F-B9DC-59CD5159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E03"/>
    <w:pPr>
      <w:spacing w:after="160" w:line="259" w:lineRule="auto"/>
    </w:pPr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E03"/>
    <w:pPr>
      <w:spacing w:after="0" w:line="240" w:lineRule="auto"/>
    </w:pPr>
    <w:rPr>
      <w:rFonts w:ascii="Arial" w:hAnsi="Arial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Eun Jin</dc:creator>
  <cp:lastModifiedBy>Andrew Vargas</cp:lastModifiedBy>
  <cp:revision>10</cp:revision>
  <dcterms:created xsi:type="dcterms:W3CDTF">2017-04-18T21:17:00Z</dcterms:created>
  <dcterms:modified xsi:type="dcterms:W3CDTF">2018-02-01T19:37:00Z</dcterms:modified>
</cp:coreProperties>
</file>